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81F" w:rsidRPr="00CC25A9" w:rsidRDefault="009E281F" w:rsidP="009E281F">
      <w:pPr>
        <w:tabs>
          <w:tab w:val="left" w:pos="1029"/>
        </w:tabs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A92C78">
        <w:rPr>
          <w:rFonts w:ascii="Times New Roman" w:hAnsi="Times New Roman" w:cs="Times New Roman"/>
          <w:noProof/>
          <w:sz w:val="24"/>
          <w:szCs w:val="24"/>
          <w:lang w:val="en-GB" w:eastAsia="en-GB" w:bidi="dz-BT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DBC46E9" wp14:editId="6AF93F4B">
                <wp:simplePos x="0" y="0"/>
                <wp:positionH relativeFrom="margin">
                  <wp:posOffset>140335</wp:posOffset>
                </wp:positionH>
                <wp:positionV relativeFrom="paragraph">
                  <wp:posOffset>492125</wp:posOffset>
                </wp:positionV>
                <wp:extent cx="920750" cy="316230"/>
                <wp:effectExtent l="0" t="2540" r="0" b="0"/>
                <wp:wrapTight wrapText="bothSides">
                  <wp:wrapPolygon edited="0">
                    <wp:start x="21660" y="173"/>
                    <wp:lineTo x="655" y="173"/>
                    <wp:lineTo x="655" y="19692"/>
                    <wp:lineTo x="21660" y="19692"/>
                    <wp:lineTo x="21660" y="173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0750" cy="316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281F" w:rsidRDefault="009E281F" w:rsidP="009E281F">
                            <w:r>
                              <w:t>Recap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BC46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05pt;margin-top:38.75pt;width:72.5pt;height:24.9pt;rotation:-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" stroked="f">
                <v:textbox>
                  <w:txbxContent>
                    <w:p w:rsidR="009E281F" w:rsidRDefault="009E281F" w:rsidP="009E281F">
                      <w:r>
                        <w:t>Recapture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  <w:lang w:val="en-GB" w:eastAsia="en-GB" w:bidi="dz-BT"/>
        </w:rPr>
        <w:drawing>
          <wp:anchor distT="0" distB="0" distL="114300" distR="114300" simplePos="0" relativeHeight="251661312" behindDoc="1" locked="0" layoutInCell="1" allowOverlap="1" wp14:anchorId="76FE1AC0" wp14:editId="0D55375B">
            <wp:simplePos x="0" y="0"/>
            <wp:positionH relativeFrom="column">
              <wp:posOffset>710125</wp:posOffset>
            </wp:positionH>
            <wp:positionV relativeFrom="paragraph">
              <wp:posOffset>390</wp:posOffset>
            </wp:positionV>
            <wp:extent cx="4607560" cy="1799590"/>
            <wp:effectExtent l="0" t="0" r="2540" b="0"/>
            <wp:wrapTight wrapText="bothSides">
              <wp:wrapPolygon edited="0">
                <wp:start x="0" y="0"/>
                <wp:lineTo x="0" y="21265"/>
                <wp:lineTo x="21523" y="21265"/>
                <wp:lineTo x="21523" y="0"/>
                <wp:lineTo x="0" y="0"/>
              </wp:wrapPolygon>
            </wp:wrapTight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281F" w:rsidRPr="002C493C" w:rsidRDefault="009E281F" w:rsidP="009E281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:rsidR="009E281F" w:rsidRDefault="009E281F" w:rsidP="009E281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9E281F" w:rsidRDefault="009E281F" w:rsidP="009E281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A92C78">
        <w:rPr>
          <w:rFonts w:ascii="Times New Roman" w:hAnsi="Times New Roman" w:cs="Times New Roman"/>
          <w:noProof/>
          <w:sz w:val="24"/>
          <w:szCs w:val="24"/>
          <w:lang w:val="en-GB" w:eastAsia="en-GB" w:bidi="dz-BT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19395E6D" wp14:editId="48E83032">
                <wp:simplePos x="0" y="0"/>
                <wp:positionH relativeFrom="margin">
                  <wp:posOffset>2552700</wp:posOffset>
                </wp:positionH>
                <wp:positionV relativeFrom="paragraph">
                  <wp:posOffset>200025</wp:posOffset>
                </wp:positionV>
                <wp:extent cx="970280" cy="245745"/>
                <wp:effectExtent l="0" t="0" r="1270" b="1905"/>
                <wp:wrapTight wrapText="bothSides">
                  <wp:wrapPolygon edited="0">
                    <wp:start x="0" y="0"/>
                    <wp:lineTo x="0" y="20093"/>
                    <wp:lineTo x="21204" y="20093"/>
                    <wp:lineTo x="21204" y="0"/>
                    <wp:lineTo x="0" y="0"/>
                  </wp:wrapPolygon>
                </wp:wrapTight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028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281F" w:rsidRPr="002B7E40" w:rsidRDefault="009E281F" w:rsidP="009E281F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ividual 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95E6D" id="_x0000_s1027" type="#_x0000_t202" style="position:absolute;margin-left:201pt;margin-top:15.75pt;width:76.4pt;height:19.3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" stroked="f">
                <v:textbox>
                  <w:txbxContent>
                    <w:p w:rsidR="009E281F" w:rsidRPr="002B7E40" w:rsidRDefault="009E281F" w:rsidP="009E281F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ividual ID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9E281F" w:rsidRDefault="009E281F" w:rsidP="009E281F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2C493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2C493C">
        <w:rPr>
          <w:rFonts w:ascii="Times New Roman" w:hAnsi="Times New Roman" w:cs="Times New Roman"/>
          <w:sz w:val="24"/>
          <w:szCs w:val="24"/>
        </w:rPr>
        <w:t xml:space="preserve"> Recap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493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2C49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C493C">
        <w:rPr>
          <w:rFonts w:ascii="Times New Roman" w:hAnsi="Times New Roman" w:cs="Times New Roman"/>
          <w:sz w:val="24"/>
          <w:szCs w:val="24"/>
        </w:rPr>
        <w:t>identifie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C493C">
        <w:rPr>
          <w:rFonts w:ascii="Times New Roman" w:hAnsi="Times New Roman" w:cs="Times New Roman"/>
          <w:sz w:val="24"/>
          <w:szCs w:val="24"/>
        </w:rPr>
        <w:t>individual clouded leopards</w:t>
      </w:r>
      <w:r>
        <w:rPr>
          <w:rFonts w:ascii="Times New Roman" w:hAnsi="Times New Roman" w:cs="Times New Roman"/>
          <w:sz w:val="24"/>
          <w:szCs w:val="24"/>
        </w:rPr>
        <w:t xml:space="preserve"> used in SCR analysis</w:t>
      </w:r>
      <w:r w:rsidRPr="002C493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9472D" w:rsidRDefault="0079472D"/>
    <w:sectPr w:rsidR="00794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32E"/>
    <w:rsid w:val="0079472D"/>
    <w:rsid w:val="008D732E"/>
    <w:rsid w:val="009E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2D26C5-59AB-447E-8E9F-2F77343B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81F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2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gyen%20Penjor\Desktop\Raw_capture_data_28.8.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U$2:$U$20</c:f>
              <c:strCache>
                <c:ptCount val="19"/>
                <c:pt idx="0">
                  <c:v>CL1</c:v>
                </c:pt>
                <c:pt idx="1">
                  <c:v>CL2</c:v>
                </c:pt>
                <c:pt idx="2">
                  <c:v>CL3</c:v>
                </c:pt>
                <c:pt idx="3">
                  <c:v>CL4</c:v>
                </c:pt>
                <c:pt idx="4">
                  <c:v>CL6</c:v>
                </c:pt>
                <c:pt idx="5">
                  <c:v>CL7</c:v>
                </c:pt>
                <c:pt idx="6">
                  <c:v>CL8</c:v>
                </c:pt>
                <c:pt idx="7">
                  <c:v>CL9</c:v>
                </c:pt>
                <c:pt idx="8">
                  <c:v>CL10</c:v>
                </c:pt>
                <c:pt idx="9">
                  <c:v>CL11</c:v>
                </c:pt>
                <c:pt idx="10">
                  <c:v>CL12</c:v>
                </c:pt>
                <c:pt idx="11">
                  <c:v>CL14</c:v>
                </c:pt>
                <c:pt idx="12">
                  <c:v>CL15</c:v>
                </c:pt>
                <c:pt idx="13">
                  <c:v>CL17</c:v>
                </c:pt>
                <c:pt idx="14">
                  <c:v>CL18</c:v>
                </c:pt>
                <c:pt idx="15">
                  <c:v>CL19</c:v>
                </c:pt>
                <c:pt idx="16">
                  <c:v>CL21</c:v>
                </c:pt>
                <c:pt idx="17">
                  <c:v>CL22</c:v>
                </c:pt>
                <c:pt idx="18">
                  <c:v>CL24</c:v>
                </c:pt>
              </c:strCache>
            </c:strRef>
          </c:cat>
          <c:val>
            <c:numRef>
              <c:f>Sheet1!$V$2:$V$20</c:f>
              <c:numCache>
                <c:formatCode>General</c:formatCode>
                <c:ptCount val="19"/>
                <c:pt idx="0">
                  <c:v>1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2</c:v>
                </c:pt>
                <c:pt idx="18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828434640"/>
        <c:axId val="-1828437360"/>
      </c:barChart>
      <c:catAx>
        <c:axId val="-1828434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28437360"/>
        <c:crosses val="autoZero"/>
        <c:auto val="1"/>
        <c:lblAlgn val="ctr"/>
        <c:lblOffset val="100"/>
        <c:noMultiLvlLbl val="0"/>
      </c:catAx>
      <c:valAx>
        <c:axId val="-1828437360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2843464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yen Penjor</dc:creator>
  <cp:keywords/>
  <dc:description/>
  <cp:lastModifiedBy>Ugyen Penjor</cp:lastModifiedBy>
  <cp:revision>2</cp:revision>
  <dcterms:created xsi:type="dcterms:W3CDTF">2017-09-12T10:16:00Z</dcterms:created>
  <dcterms:modified xsi:type="dcterms:W3CDTF">2017-09-12T10:16:00Z</dcterms:modified>
</cp:coreProperties>
</file>